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F8D" w:rsidRDefault="00B54F8D" w:rsidP="00B54F8D">
      <w:pPr>
        <w:rPr>
          <w:rFonts w:ascii="Times New Roman" w:hAnsi="Times New Roman" w:cs="Times New Roman"/>
          <w:b/>
          <w:lang w:val="en-US"/>
        </w:rPr>
      </w:pPr>
      <w:r w:rsidRPr="005117E5">
        <w:rPr>
          <w:rFonts w:ascii="Times New Roman" w:hAnsi="Times New Roman" w:cs="Times New Roman"/>
          <w:b/>
          <w:lang w:val="en-US"/>
        </w:rPr>
        <w:t>File 3: Respondents and non-respondents</w:t>
      </w:r>
      <w:r w:rsidRPr="005117E5">
        <w:rPr>
          <w:rFonts w:ascii="Times New Roman" w:hAnsi="Times New Roman" w:cs="Times New Roman"/>
          <w:b/>
          <w:lang w:val="en-US"/>
        </w:rPr>
        <w:tab/>
      </w:r>
      <w:r w:rsidRPr="005117E5">
        <w:rPr>
          <w:rFonts w:ascii="Times New Roman" w:hAnsi="Times New Roman" w:cs="Times New Roman"/>
          <w:b/>
          <w:lang w:val="en-US"/>
        </w:rPr>
        <w:tab/>
      </w:r>
    </w:p>
    <w:p w:rsidR="00B54F8D" w:rsidRPr="003257BC" w:rsidRDefault="00B54F8D" w:rsidP="00B54F8D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5117E5">
        <w:rPr>
          <w:rFonts w:ascii="Times New Roman" w:hAnsi="Times New Roman" w:cs="Times New Roman"/>
          <w:b/>
          <w:lang w:val="en-US"/>
        </w:rPr>
        <w:br/>
      </w:r>
      <w:proofErr w:type="gramStart"/>
      <w:r w:rsidRPr="003257BC">
        <w:rPr>
          <w:rFonts w:ascii="Times New Roman" w:hAnsi="Times New Roman" w:cs="Times New Roman"/>
          <w:b/>
          <w:sz w:val="20"/>
          <w:szCs w:val="20"/>
          <w:lang w:val="en-US"/>
        </w:rPr>
        <w:t>Table 1.</w:t>
      </w:r>
      <w:proofErr w:type="gramEnd"/>
      <w:r w:rsidRPr="003257B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ackground characteristics of respondents and non-respondents</w:t>
      </w:r>
    </w:p>
    <w:p w:rsidR="00B54F8D" w:rsidRPr="005117E5" w:rsidRDefault="00B54F8D" w:rsidP="00B54F8D">
      <w:pPr>
        <w:pStyle w:val="ListParagraph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768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425"/>
        <w:gridCol w:w="2269"/>
        <w:gridCol w:w="1559"/>
        <w:gridCol w:w="1730"/>
        <w:gridCol w:w="1701"/>
      </w:tblGrid>
      <w:tr w:rsidR="00B54F8D" w:rsidRPr="000A377B" w:rsidTr="00FD64A0">
        <w:trPr>
          <w:trHeight w:val="81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Aspects and items</w:t>
            </w:r>
            <w:r w:rsidRPr="00A0677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Respondents</w:t>
            </w: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N= 21294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n-respondents </w:t>
            </w: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N= 111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Respondents</w:t>
            </w:r>
          </w:p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vs.</w:t>
            </w:r>
          </w:p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Non-respondents</w:t>
            </w:r>
          </w:p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76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Gender </w:t>
            </w:r>
          </w:p>
        </w:tc>
      </w:tr>
      <w:tr w:rsidR="00B54F8D" w:rsidRPr="00A0677C" w:rsidTr="00FD64A0"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10731 (50.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6090 (54.5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ind w:left="-8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10563 (49.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5093 (45.5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7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Age (years) </w:t>
            </w:r>
          </w:p>
        </w:tc>
      </w:tr>
      <w:tr w:rsidR="00B54F8D" w:rsidRPr="00A0677C" w:rsidTr="00FD64A0"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ind w:lef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Median (Q1-Q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65 (60-7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 xml:space="preserve">66 (60-73)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5-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5218 (24.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2640 (23.6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60-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4662 (21.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2197 (19.6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65-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4232 (19.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1948 (17.4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70-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4041 (19.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2060 (18.4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75-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1836 (8.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1176 (10.5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80-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913 (4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726 (6.5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85-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332 (1.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321 (2.9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90-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54 (0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104 (0.9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color w:val="C00000"/>
                <w:sz w:val="16"/>
                <w:szCs w:val="16"/>
                <w:lang w:val="nl-NL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95-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6 (&lt;0.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11 (0.1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7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Educational </w:t>
            </w:r>
            <w:proofErr w:type="spellStart"/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attainment</w:t>
            </w:r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perscript"/>
              </w:rPr>
              <w:t>a</w:t>
            </w:r>
            <w:proofErr w:type="spellEnd"/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 </w:t>
            </w:r>
          </w:p>
        </w:tc>
      </w:tr>
      <w:tr w:rsidR="00B54F8D" w:rsidRPr="00A0677C" w:rsidTr="00FD64A0"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Low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7173 (33.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4646 (41.5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iddl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7714 (36.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3775 (33.8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ig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6305 (29.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2626 (23.5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 xml:space="preserve">102 (0.5)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136 (1.2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0A377B" w:rsidTr="00FD64A0">
        <w:tc>
          <w:tcPr>
            <w:tcW w:w="7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Household size (number of persons) </w:t>
            </w:r>
          </w:p>
        </w:tc>
      </w:tr>
      <w:tr w:rsidR="00B54F8D" w:rsidRPr="00A0677C" w:rsidTr="00FD64A0"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5463 (25.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2827 (25.3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0.046 </w:t>
            </w: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12646 (59.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6568 (58.7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rPr>
          <w:trHeight w:val="213"/>
        </w:trPr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  <w:lang w:val="en-GB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 or more</w:t>
            </w:r>
            <w:r w:rsidRPr="00A0677C">
              <w:rPr>
                <w:rFonts w:ascii="Times New Roman" w:hAnsi="Times New Roman" w:cs="Times New Roman"/>
                <w:b/>
                <w:color w:val="FF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color w:val="0070C0"/>
                <w:sz w:val="16"/>
                <w:szCs w:val="16"/>
                <w:lang w:val="en-GB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85 (15.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1788 (16.0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7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Social </w:t>
            </w:r>
            <w:proofErr w:type="spellStart"/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class</w:t>
            </w:r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perscript"/>
              </w:rPr>
              <w:t>c</w:t>
            </w:r>
            <w:proofErr w:type="spellEnd"/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 </w:t>
            </w:r>
          </w:p>
        </w:tc>
      </w:tr>
      <w:tr w:rsidR="00B54F8D" w:rsidRPr="00A0677C" w:rsidTr="00FD64A0"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8625 (40.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5289 (47.3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</w: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M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3238 (15.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1677 (15.0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9431 (44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4217 (37.7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76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  <w:proofErr w:type="spellStart"/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>Urbanization</w:t>
            </w:r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vertAlign w:val="superscript"/>
              </w:rPr>
              <w:t>d</w:t>
            </w:r>
            <w:proofErr w:type="spellEnd"/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  <w:t xml:space="preserve"> </w:t>
            </w:r>
          </w:p>
        </w:tc>
      </w:tr>
      <w:tr w:rsidR="00B54F8D" w:rsidRPr="00A0677C" w:rsidTr="00FD64A0"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Very 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3941 (18.5)</w:t>
            </w:r>
            <w:r w:rsidRPr="00A067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2009 (18.0)</w:t>
            </w:r>
            <w:r w:rsidRPr="00A0677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  <w:r w:rsidRPr="00A0677C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7422 (34.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3935 (35.2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3883 (18.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1993 (17.8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4295 (20.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2293 (20.5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4F8D" w:rsidRPr="00A0677C" w:rsidTr="00FD64A0"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n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1747 (8.2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677C">
              <w:rPr>
                <w:rFonts w:ascii="Times New Roman" w:hAnsi="Times New Roman" w:cs="Times New Roman"/>
                <w:sz w:val="16"/>
                <w:szCs w:val="16"/>
              </w:rPr>
              <w:t>950 (8.5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4F8D" w:rsidRPr="00A0677C" w:rsidRDefault="00B54F8D" w:rsidP="00FD64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54F8D" w:rsidRPr="00A0677C" w:rsidRDefault="00B54F8D" w:rsidP="00B54F8D">
      <w:pPr>
        <w:rPr>
          <w:rFonts w:ascii="Times New Roman" w:hAnsi="Times New Roman" w:cs="Times New Roman"/>
          <w:noProof/>
          <w:sz w:val="16"/>
          <w:szCs w:val="16"/>
          <w:lang w:val="en-US" w:eastAsia="nl-NL"/>
        </w:rPr>
      </w:pPr>
    </w:p>
    <w:p w:rsidR="00B54F8D" w:rsidRPr="00A0677C" w:rsidRDefault="00B54F8D" w:rsidP="00B54F8D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A0677C">
        <w:rPr>
          <w:rFonts w:ascii="Times New Roman" w:hAnsi="Times New Roman" w:cs="Times New Roman"/>
          <w:noProof/>
          <w:sz w:val="16"/>
          <w:szCs w:val="16"/>
          <w:lang w:val="en-US" w:eastAsia="nl-NL"/>
        </w:rPr>
        <w:t>*Results are presented as N (%) unless “Median (Q1-Q3)” is reported.</w:t>
      </w:r>
    </w:p>
    <w:p w:rsidR="00B54F8D" w:rsidRPr="00A0677C" w:rsidRDefault="00B54F8D" w:rsidP="00B54F8D">
      <w:pPr>
        <w:rPr>
          <w:rFonts w:ascii="Times New Roman" w:hAnsi="Times New Roman" w:cs="Times New Roman"/>
          <w:sz w:val="16"/>
          <w:szCs w:val="16"/>
          <w:lang w:val="en"/>
        </w:rPr>
      </w:pPr>
      <w:r w:rsidRPr="00A0677C">
        <w:rPr>
          <w:rFonts w:ascii="Times New Roman" w:hAnsi="Times New Roman" w:cs="Times New Roman"/>
          <w:sz w:val="16"/>
          <w:szCs w:val="16"/>
          <w:lang w:val="en-GB"/>
        </w:rPr>
        <w:t>*</w:t>
      </w:r>
      <w:r w:rsidRPr="00A0677C">
        <w:rPr>
          <w:rFonts w:ascii="Times New Roman" w:hAnsi="Times New Roman" w:cs="Times New Roman"/>
          <w:noProof/>
          <w:sz w:val="16"/>
          <w:szCs w:val="16"/>
          <w:lang w:val="en-US" w:eastAsia="nl-NL"/>
        </w:rPr>
        <w:t>Percentages may not add up to 100% because of rounding.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br/>
        <w:t>*Medians are reported with 25</w:t>
      </w:r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>-75</w:t>
      </w:r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th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 percentiles.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br/>
      </w:r>
      <w:r w:rsidRPr="00A0677C">
        <w:rPr>
          <w:rFonts w:ascii="Times New Roman" w:hAnsi="Times New Roman" w:cs="Times New Roman"/>
          <w:sz w:val="16"/>
          <w:szCs w:val="16"/>
          <w:lang w:val="en"/>
        </w:rPr>
        <w:t>*Statistically significant results (</w:t>
      </w:r>
      <w:r w:rsidRPr="00A0677C">
        <w:rPr>
          <w:rStyle w:val="Emphasis"/>
          <w:rFonts w:ascii="Times New Roman" w:hAnsi="Times New Roman" w:cs="Times New Roman"/>
          <w:sz w:val="16"/>
          <w:szCs w:val="16"/>
          <w:lang w:val="en"/>
        </w:rPr>
        <w:t>p</w:t>
      </w:r>
      <w:r w:rsidRPr="00A0677C">
        <w:rPr>
          <w:rFonts w:ascii="Times New Roman" w:hAnsi="Times New Roman" w:cs="Times New Roman"/>
          <w:sz w:val="16"/>
          <w:szCs w:val="16"/>
          <w:lang w:val="en"/>
        </w:rPr>
        <w:t xml:space="preserve"> &lt; 0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A0677C">
        <w:rPr>
          <w:rFonts w:ascii="Times New Roman" w:hAnsi="Times New Roman" w:cs="Times New Roman"/>
          <w:sz w:val="16"/>
          <w:szCs w:val="16"/>
          <w:lang w:val="en"/>
        </w:rPr>
        <w:t>05) are in bold.</w:t>
      </w:r>
      <w:r w:rsidRPr="00A0677C">
        <w:rPr>
          <w:rFonts w:ascii="Times New Roman" w:hAnsi="Times New Roman" w:cs="Times New Roman"/>
          <w:sz w:val="16"/>
          <w:szCs w:val="16"/>
          <w:lang w:val="en"/>
        </w:rPr>
        <w:br/>
      </w:r>
    </w:p>
    <w:p w:rsidR="00B54F8D" w:rsidRPr="00A0677C" w:rsidRDefault="00B54F8D" w:rsidP="00B54F8D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proofErr w:type="gramEnd"/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A0677C">
        <w:rPr>
          <w:rFonts w:ascii="Times New Roman" w:hAnsi="Times New Roman" w:cs="Times New Roman"/>
          <w:sz w:val="16"/>
          <w:szCs w:val="16"/>
          <w:u w:val="single"/>
          <w:lang w:val="en-US"/>
        </w:rPr>
        <w:t>Low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= lower vocational education, lower secondary education, or less; </w:t>
      </w:r>
      <w:r w:rsidRPr="00A0677C">
        <w:rPr>
          <w:rFonts w:ascii="Times New Roman" w:hAnsi="Times New Roman" w:cs="Times New Roman"/>
          <w:sz w:val="16"/>
          <w:szCs w:val="16"/>
          <w:u w:val="single"/>
          <w:lang w:val="en-US"/>
        </w:rPr>
        <w:t>Middle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= intermediate vocational education or higher secondary education; </w:t>
      </w:r>
      <w:r w:rsidRPr="00A0677C">
        <w:rPr>
          <w:rFonts w:ascii="Times New Roman" w:hAnsi="Times New Roman" w:cs="Times New Roman"/>
          <w:sz w:val="16"/>
          <w:szCs w:val="16"/>
          <w:u w:val="single"/>
          <w:lang w:val="en-US"/>
        </w:rPr>
        <w:t>High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= higher vocational education or university; </w:t>
      </w:r>
      <w:r w:rsidRPr="00A0677C">
        <w:rPr>
          <w:rFonts w:ascii="Times New Roman" w:hAnsi="Times New Roman" w:cs="Times New Roman"/>
          <w:sz w:val="16"/>
          <w:szCs w:val="16"/>
          <w:u w:val="single"/>
          <w:lang w:val="en-US"/>
        </w:rPr>
        <w:t>Unknown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>= I do not know/want to answer.</w:t>
      </w:r>
    </w:p>
    <w:p w:rsidR="00B54F8D" w:rsidRPr="00A0677C" w:rsidRDefault="00B54F8D" w:rsidP="00B54F8D">
      <w:pPr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  <w:proofErr w:type="gramStart"/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proofErr w:type="gramEnd"/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A0677C">
        <w:rPr>
          <w:rFonts w:ascii="Times New Roman" w:hAnsi="Times New Roman" w:cs="Times New Roman"/>
          <w:sz w:val="16"/>
          <w:szCs w:val="16"/>
          <w:lang w:val="en-GB"/>
        </w:rPr>
        <w:t>N= 32239 because category “Unknown” was not included in the test.</w:t>
      </w:r>
    </w:p>
    <w:p w:rsidR="00B54F8D" w:rsidRPr="00A0677C" w:rsidRDefault="00B54F8D" w:rsidP="00B54F8D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c</w:t>
      </w:r>
      <w:proofErr w:type="gramEnd"/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>Based on educational attainment and profession of the main breadwinner.</w:t>
      </w:r>
    </w:p>
    <w:p w:rsidR="00B54F8D" w:rsidRPr="00A0677C" w:rsidRDefault="00B54F8D" w:rsidP="00B54F8D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d</w:t>
      </w:r>
      <w:proofErr w:type="gramEnd"/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A0677C">
        <w:rPr>
          <w:rFonts w:ascii="Times New Roman" w:hAnsi="Times New Roman" w:cs="Times New Roman"/>
          <w:sz w:val="16"/>
          <w:szCs w:val="16"/>
          <w:u w:val="single"/>
          <w:lang w:val="en-US"/>
        </w:rPr>
        <w:t>Very high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= </w:t>
      </w:r>
      <m:oMath>
        <m:r>
          <w:rPr>
            <w:rFonts w:ascii="Cambria Math" w:hAnsi="Cambria Math" w:cs="Times New Roman"/>
            <w:sz w:val="16"/>
            <w:szCs w:val="16"/>
            <w:lang w:val="en-US"/>
          </w:rPr>
          <m:t>&gt;</m:t>
        </m:r>
      </m:oMath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2500; </w:t>
      </w:r>
      <w:r w:rsidRPr="00A0677C">
        <w:rPr>
          <w:rFonts w:ascii="Times New Roman" w:hAnsi="Times New Roman" w:cs="Times New Roman"/>
          <w:sz w:val="16"/>
          <w:szCs w:val="16"/>
          <w:u w:val="single"/>
          <w:lang w:val="en-US"/>
        </w:rPr>
        <w:t>High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= 1500-2500; </w:t>
      </w:r>
      <w:r w:rsidRPr="00A0677C">
        <w:rPr>
          <w:rFonts w:ascii="Times New Roman" w:hAnsi="Times New Roman" w:cs="Times New Roman"/>
          <w:sz w:val="16"/>
          <w:szCs w:val="16"/>
          <w:u w:val="single"/>
          <w:lang w:val="en-US"/>
        </w:rPr>
        <w:t>Moderate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= 1000-1500; </w:t>
      </w:r>
      <w:r w:rsidRPr="00A0677C">
        <w:rPr>
          <w:rFonts w:ascii="Times New Roman" w:hAnsi="Times New Roman" w:cs="Times New Roman"/>
          <w:sz w:val="16"/>
          <w:szCs w:val="16"/>
          <w:u w:val="single"/>
          <w:lang w:val="en-US"/>
        </w:rPr>
        <w:t>Low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= 500-1000; </w:t>
      </w:r>
      <w:r w:rsidRPr="00A0677C">
        <w:rPr>
          <w:rFonts w:ascii="Times New Roman" w:hAnsi="Times New Roman" w:cs="Times New Roman"/>
          <w:sz w:val="16"/>
          <w:szCs w:val="16"/>
          <w:u w:val="single"/>
          <w:lang w:val="en-US"/>
        </w:rPr>
        <w:t>None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= </w:t>
      </w:r>
      <m:oMath>
        <m:r>
          <w:rPr>
            <w:rFonts w:ascii="Cambria Math" w:hAnsi="Cambria Math" w:cs="Times New Roman"/>
            <w:sz w:val="16"/>
            <w:szCs w:val="16"/>
            <w:lang w:val="en-US"/>
          </w:rPr>
          <m:t>&lt;</m:t>
        </m:r>
      </m:oMath>
      <w:r w:rsidRPr="00A0677C">
        <w:rPr>
          <w:rFonts w:ascii="Times New Roman" w:hAnsi="Times New Roman" w:cs="Times New Roman"/>
          <w:sz w:val="16"/>
          <w:szCs w:val="16"/>
          <w:lang w:val="en-US"/>
        </w:rPr>
        <w:t>500 addresses per km².</w:t>
      </w:r>
    </w:p>
    <w:p w:rsidR="00B54F8D" w:rsidRPr="00A0677C" w:rsidRDefault="00B54F8D" w:rsidP="00B54F8D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e</w:t>
      </w:r>
      <w:proofErr w:type="gramEnd"/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N= 21288 in this column due to 6 </w:t>
      </w:r>
      <w:proofErr w:type="spellStart"/>
      <w:r w:rsidRPr="00A0677C">
        <w:rPr>
          <w:rFonts w:ascii="Times New Roman" w:hAnsi="Times New Roman" w:cs="Times New Roman"/>
          <w:sz w:val="16"/>
          <w:szCs w:val="16"/>
          <w:lang w:val="en-US"/>
        </w:rPr>
        <w:t>missings</w:t>
      </w:r>
      <w:proofErr w:type="spellEnd"/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 for this variable. Percentages are based on N=21288.</w:t>
      </w:r>
    </w:p>
    <w:p w:rsidR="00B54F8D" w:rsidRPr="00A0677C" w:rsidRDefault="00B54F8D" w:rsidP="00B54F8D">
      <w:pPr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f</w:t>
      </w:r>
      <w:proofErr w:type="gramEnd"/>
      <w:r w:rsidRPr="00A067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N= 11180 in this column due to 3 </w:t>
      </w:r>
      <w:proofErr w:type="spellStart"/>
      <w:r w:rsidRPr="00A0677C">
        <w:rPr>
          <w:rFonts w:ascii="Times New Roman" w:hAnsi="Times New Roman" w:cs="Times New Roman"/>
          <w:sz w:val="16"/>
          <w:szCs w:val="16"/>
          <w:lang w:val="en-US"/>
        </w:rPr>
        <w:t>missings</w:t>
      </w:r>
      <w:proofErr w:type="spellEnd"/>
      <w:r w:rsidRPr="00A0677C">
        <w:rPr>
          <w:rFonts w:ascii="Times New Roman" w:hAnsi="Times New Roman" w:cs="Times New Roman"/>
          <w:sz w:val="16"/>
          <w:szCs w:val="16"/>
          <w:lang w:val="en-US"/>
        </w:rPr>
        <w:t xml:space="preserve"> for this variable. Percentages are based on N=11180.</w:t>
      </w:r>
    </w:p>
    <w:p w:rsidR="00B54F8D" w:rsidRPr="00A0677C" w:rsidRDefault="00B54F8D" w:rsidP="00B54F8D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0677C">
        <w:rPr>
          <w:rFonts w:ascii="Times New Roman" w:hAnsi="Times New Roman" w:cs="Times New Roman"/>
          <w:sz w:val="16"/>
          <w:szCs w:val="16"/>
          <w:lang w:val="en-US"/>
        </w:rPr>
        <w:br/>
      </w:r>
    </w:p>
    <w:p w:rsidR="00B54F8D" w:rsidRDefault="00B54F8D" w:rsidP="00B54F8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B54F8D" w:rsidRDefault="00B54F8D" w:rsidP="00B54F8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B54F8D" w:rsidRDefault="00B54F8D" w:rsidP="00B54F8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B54F8D" w:rsidRDefault="00B54F8D" w:rsidP="00B54F8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B54F8D" w:rsidRDefault="00B54F8D" w:rsidP="00B54F8D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B54F8D" w:rsidRPr="003257BC" w:rsidRDefault="00B54F8D" w:rsidP="00B54F8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C1660" w:rsidRDefault="001C1660">
      <w:bookmarkStart w:id="0" w:name="_GoBack"/>
      <w:bookmarkEnd w:id="0"/>
    </w:p>
    <w:sectPr w:rsidR="001C1660" w:rsidSect="00F15657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803108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6708F" w:rsidRDefault="00B54F8D" w:rsidP="000C6C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6708F" w:rsidRDefault="00B54F8D" w:rsidP="00C6708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936275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6708F" w:rsidRDefault="00B54F8D" w:rsidP="000C6C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C6708F" w:rsidRDefault="00B54F8D" w:rsidP="00C6708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F8D"/>
    <w:rsid w:val="000110D9"/>
    <w:rsid w:val="00023F7C"/>
    <w:rsid w:val="000967FC"/>
    <w:rsid w:val="000B2B48"/>
    <w:rsid w:val="000E7AE3"/>
    <w:rsid w:val="00101B84"/>
    <w:rsid w:val="00183B4F"/>
    <w:rsid w:val="001B2D4C"/>
    <w:rsid w:val="001C08F2"/>
    <w:rsid w:val="001C1660"/>
    <w:rsid w:val="001F6934"/>
    <w:rsid w:val="00303725"/>
    <w:rsid w:val="003C0D29"/>
    <w:rsid w:val="00442B95"/>
    <w:rsid w:val="00560A73"/>
    <w:rsid w:val="00587718"/>
    <w:rsid w:val="00695F2A"/>
    <w:rsid w:val="00724269"/>
    <w:rsid w:val="0077013A"/>
    <w:rsid w:val="007F3B1C"/>
    <w:rsid w:val="0083416D"/>
    <w:rsid w:val="00863D95"/>
    <w:rsid w:val="00895A1E"/>
    <w:rsid w:val="008C7096"/>
    <w:rsid w:val="008C7890"/>
    <w:rsid w:val="00955CA5"/>
    <w:rsid w:val="009752B7"/>
    <w:rsid w:val="00A0344F"/>
    <w:rsid w:val="00A03EB1"/>
    <w:rsid w:val="00A8313B"/>
    <w:rsid w:val="00AB7353"/>
    <w:rsid w:val="00B52F7B"/>
    <w:rsid w:val="00B54F8D"/>
    <w:rsid w:val="00C15FD8"/>
    <w:rsid w:val="00C21AF5"/>
    <w:rsid w:val="00C52D32"/>
    <w:rsid w:val="00C70DF2"/>
    <w:rsid w:val="00CD3189"/>
    <w:rsid w:val="00DF2F86"/>
    <w:rsid w:val="00E7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F8D"/>
    <w:pPr>
      <w:spacing w:after="0" w:line="240" w:lineRule="auto"/>
      <w:ind w:left="720"/>
      <w:contextualSpacing/>
    </w:pPr>
    <w:rPr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54F8D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B54F8D"/>
    <w:rPr>
      <w:sz w:val="24"/>
      <w:szCs w:val="24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B54F8D"/>
  </w:style>
  <w:style w:type="table" w:styleId="TableGrid">
    <w:name w:val="Table Grid"/>
    <w:basedOn w:val="TableNormal"/>
    <w:uiPriority w:val="59"/>
    <w:rsid w:val="00B54F8D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54F8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F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4F8D"/>
    <w:pPr>
      <w:spacing w:after="0" w:line="240" w:lineRule="auto"/>
      <w:ind w:left="720"/>
      <w:contextualSpacing/>
    </w:pPr>
    <w:rPr>
      <w:sz w:val="24"/>
      <w:szCs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54F8D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B54F8D"/>
    <w:rPr>
      <w:sz w:val="24"/>
      <w:szCs w:val="24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B54F8D"/>
  </w:style>
  <w:style w:type="table" w:styleId="TableGrid">
    <w:name w:val="Table Grid"/>
    <w:basedOn w:val="TableNormal"/>
    <w:uiPriority w:val="59"/>
    <w:rsid w:val="00B54F8D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54F8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F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1819</Characters>
  <Application>Microsoft Office Word</Application>
  <DocSecurity>0</DocSecurity>
  <Lines>10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26T23:58:00Z</dcterms:created>
  <dcterms:modified xsi:type="dcterms:W3CDTF">2020-08-26T23:58:00Z</dcterms:modified>
</cp:coreProperties>
</file>